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C5ECEB">
      <w:pPr>
        <w:jc w:val="center"/>
        <w:rPr>
          <w:rFonts w:hint="default" w:ascii="Times New Roman Bold" w:hAnsi="Times New Roman Bold" w:cs="Times New Roman Bold"/>
          <w:b/>
          <w:bCs/>
          <w:color w:val="auto"/>
          <w:sz w:val="24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lang w:val="en-US"/>
        </w:rPr>
        <w:t>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</w:rPr>
        <w:t xml:space="preserve">nterview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lang w:val="en-US"/>
        </w:rPr>
        <w:t>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</w:rPr>
        <w:t>uide</w:t>
      </w:r>
    </w:p>
    <w:p w14:paraId="6CAEBDC3">
      <w:pPr>
        <w:jc w:val="center"/>
        <w:rPr>
          <w:rFonts w:hint="eastAsia" w:ascii="Times New Roman" w:hAnsi="Times New Roman" w:cs="Times New Roman"/>
          <w:color w:val="auto"/>
          <w:sz w:val="24"/>
        </w:rPr>
      </w:pPr>
    </w:p>
    <w:p w14:paraId="0187D62C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>Could you briefly describe the smart devices and mHealth apps you have used for proactive health management?</w:t>
      </w:r>
    </w:p>
    <w:p w14:paraId="45DF49BF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 xml:space="preserve">What motivated you to start using 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 w:eastAsia="zh-CN"/>
        </w:rPr>
        <w:t xml:space="preserve">these smart devices and mHealth apps for proactive health? </w:t>
      </w:r>
    </w:p>
    <w:p w14:paraId="0093EB86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>How would you evaluate the usefulness of these smart devices and mHealth apps in supporting your proactive health practices?</w:t>
      </w:r>
    </w:p>
    <w:p w14:paraId="39E8A0B8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>How easy or difficult do you find it to use these smart devices and mHealth apps?</w:t>
      </w:r>
    </w:p>
    <w:p w14:paraId="1B7706B8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 xml:space="preserve">What challenges or frustrations have you encountered when using these smart devices and mHealth apps to support your proactive health? </w:t>
      </w:r>
    </w:p>
    <w:p w14:paraId="16FAD8E9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>Have you received any suppo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</w:t>
      </w:r>
      <w:r>
        <w:rPr>
          <w:rFonts w:ascii="Times New Roman" w:hAnsi="Times New Roman" w:cs="Times New Roman"/>
          <w:sz w:val="24"/>
          <w:lang w:val="en-US" w:eastAsia="zh-CN"/>
        </w:rPr>
        <w:t xml:space="preserve">hen using these smart devices and mHealth apps? </w:t>
      </w:r>
    </w:p>
    <w:p w14:paraId="20B68B3E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 w:eastAsia="zh-CN"/>
        </w:rPr>
        <w:t>Based on your current experience, what improvements would you suggest for smart devices and mHealth apps to better meet your proactive health needs?</w:t>
      </w:r>
    </w:p>
    <w:p w14:paraId="18A88C73">
      <w:pPr>
        <w:numPr>
          <w:ilvl w:val="0"/>
          <w:numId w:val="1"/>
        </w:numPr>
        <w:adjustRightInd w:val="0"/>
        <w:snapToGrid w:val="0"/>
        <w:spacing w:line="480" w:lineRule="auto"/>
        <w:ind w:firstLine="480" w:firstLineChars="200"/>
      </w:pPr>
      <w:r>
        <w:rPr>
          <w:rFonts w:ascii="Times New Roman" w:hAnsi="Times New Roman" w:cs="Times New Roman"/>
          <w:sz w:val="24"/>
          <w:lang w:val="en-US" w:eastAsia="zh-CN"/>
        </w:rPr>
        <w:t xml:space="preserve">Would you recommend these smart devices and mHealth apps to other older adults who want to engage in proactive health management? </w:t>
      </w:r>
    </w:p>
    <w:p w14:paraId="03897DC3">
      <w:pPr>
        <w:jc w:val="center"/>
        <w:rPr>
          <w:rFonts w:hint="eastAsia" w:ascii="Times New Roman" w:hAnsi="Times New Roman" w:cs="Times New Roman"/>
          <w:color w:val="0000FF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DDF23ED"/>
    <w:multiLevelType w:val="singleLevel"/>
    <w:tmpl w:val="BDDF23E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898CA"/>
    <w:rsid w:val="FFF89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15:46:00Z</dcterms:created>
  <dc:creator>18</dc:creator>
  <cp:lastModifiedBy>18</cp:lastModifiedBy>
  <dcterms:modified xsi:type="dcterms:W3CDTF">2026-06-01T15:4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B85674C9F69F7BCE2381D6AAD6745D1_41</vt:lpwstr>
  </property>
</Properties>
</file>